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98338" w14:textId="0D948FD0" w:rsidR="001D0F2B" w:rsidRDefault="00DC27F5" w:rsidP="001D0F2B">
      <w:r w:rsidRPr="00DC27F5">
        <w:rPr>
          <w:rStyle w:val="Heading2Char"/>
        </w:rPr>
        <w:t>Multimedia Appendix 1. Sources of used self-report items for collecting quantitative data.</w:t>
      </w:r>
    </w:p>
    <w:p w14:paraId="5DABDDA6" w14:textId="77777777" w:rsidR="001D0F2B" w:rsidRDefault="001D0F2B" w:rsidP="001D0F2B">
      <w:r w:rsidRPr="002810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B7EBCE" wp14:editId="35DDF895">
                <wp:simplePos x="0" y="0"/>
                <wp:positionH relativeFrom="page">
                  <wp:posOffset>957649</wp:posOffset>
                </wp:positionH>
                <wp:positionV relativeFrom="paragraph">
                  <wp:posOffset>93414</wp:posOffset>
                </wp:positionV>
                <wp:extent cx="6060989" cy="2106827"/>
                <wp:effectExtent l="0" t="0" r="16510" b="27305"/>
                <wp:wrapNone/>
                <wp:docPr id="6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0989" cy="210682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8D2EA9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18"/>
                              </w:rPr>
                            </w:pPr>
                            <w:r w:rsidRPr="002810A5">
                              <w:rPr>
                                <w:rFonts w:cs="Arial"/>
                                <w:b/>
                                <w:bCs/>
                                <w:color w:val="1F497D" w:themeColor="text2"/>
                                <w:kern w:val="24"/>
                                <w:szCs w:val="32"/>
                              </w:rPr>
                              <w:t>Individual variables</w:t>
                            </w:r>
                          </w:p>
                          <w:p w14:paraId="6243D9DE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Attitude towards/ appreciation of Interdisciplinarity (Masse et al. 2008)</w:t>
                            </w:r>
                          </w:p>
                          <w:p w14:paraId="6009F6A2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 would describe myself as someone who strongly values interdisciplinary collaboration.</w:t>
                            </w:r>
                          </w:p>
                          <w:p w14:paraId="79478EA6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terdisciplinary research interferes with my ability to maintain knowledge in my primary area.</w:t>
                            </w:r>
                          </w:p>
                          <w:p w14:paraId="4938626D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 tend to be more productive working on my own rather than working as a member of an interdisciplinary research team. (R)</w:t>
                            </w:r>
                          </w:p>
                          <w:p w14:paraId="1324CDA3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terdisciplinary research stimulates me to change my thinking.</w:t>
                            </w:r>
                          </w:p>
                          <w:p w14:paraId="05F1981F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terdisciplinary research has improved how I conduct research.</w:t>
                            </w:r>
                          </w:p>
                          <w:p w14:paraId="20658FB1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 am optimistic that interdisciplinary research among collaborators will lead to valuable scientific outcomes that would not have occurred without that kind of collaboration.</w:t>
                            </w:r>
                          </w:p>
                          <w:p w14:paraId="73463624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Because of my involvement in interdisciplinary research, I have an increased understanding of what my own discipline brings to others.</w:t>
                            </w:r>
                          </w:p>
                          <w:p w14:paraId="6797EFCC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 am comfortable working in an interdisciplinary project team.</w:t>
                            </w:r>
                          </w:p>
                          <w:p w14:paraId="4AD75487" w14:textId="77777777" w:rsidR="001D0F2B" w:rsidRPr="002810A5" w:rsidRDefault="001D0F2B" w:rsidP="001D0F2B">
                            <w:pPr>
                              <w:spacing w:before="60"/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Experience in ID research work (in months) (self-developed question)</w:t>
                            </w:r>
                          </w:p>
                          <w:p w14:paraId="41D29CB4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How long have you been working in interdisciplinary research collaborations? Please insert your answer in 'months'!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7EBCE" id="Rechteck 3" o:spid="_x0000_s1026" style="position:absolute;margin-left:75.4pt;margin-top:7.35pt;width:477.25pt;height:165.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" filled="f" strokecolor="#243f60 [1604]" strokeweight="2pt">
                <v:textbox>
                  <w:txbxContent>
                    <w:p w14:paraId="2B8D2EA9" w14:textId="77777777" w:rsidR="001D0F2B" w:rsidRPr="002810A5" w:rsidRDefault="001D0F2B" w:rsidP="001D0F2B">
                      <w:pPr>
                        <w:rPr>
                          <w:rFonts w:cs="Arial"/>
                          <w:sz w:val="18"/>
                        </w:rPr>
                      </w:pPr>
                      <w:r w:rsidRPr="002810A5">
                        <w:rPr>
                          <w:rFonts w:cs="Arial"/>
                          <w:b/>
                          <w:bCs/>
                          <w:color w:val="1F497D" w:themeColor="text2"/>
                          <w:kern w:val="24"/>
                          <w:szCs w:val="32"/>
                        </w:rPr>
                        <w:t>Individual variables</w:t>
                      </w:r>
                    </w:p>
                    <w:p w14:paraId="6243D9DE" w14:textId="77777777" w:rsidR="001D0F2B" w:rsidRPr="002810A5" w:rsidRDefault="001D0F2B" w:rsidP="001D0F2B">
                      <w:pPr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Attitude towards/ appreciation of Interdisciplinarity (Masse et al. 2008)</w:t>
                      </w:r>
                    </w:p>
                    <w:p w14:paraId="6009F6A2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 would describe myself as someone who strongly values interdisciplinary collaboration.</w:t>
                      </w:r>
                    </w:p>
                    <w:p w14:paraId="79478EA6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terdisciplinary research interferes with my ability to maintain knowledge in my primary area.</w:t>
                      </w:r>
                    </w:p>
                    <w:p w14:paraId="4938626D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 tend to be more productive working on my own rather than working as a member of an interdisciplinary research team. (R)</w:t>
                      </w:r>
                    </w:p>
                    <w:p w14:paraId="1324CDA3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terdisciplinary research stimulates me to change my thinking.</w:t>
                      </w:r>
                    </w:p>
                    <w:p w14:paraId="05F1981F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terdisciplinary research has improved how I conduct research.</w:t>
                      </w:r>
                    </w:p>
                    <w:p w14:paraId="20658FB1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 am optimistic that interdisciplinary research among collaborators will lead to valuable scientific outcomes that would not have occurred without that kind of collaboration.</w:t>
                      </w:r>
                    </w:p>
                    <w:p w14:paraId="73463624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Because of my involvement in interdisciplinary research, I have an increased understanding of what my own discipline brings to others.</w:t>
                      </w:r>
                    </w:p>
                    <w:p w14:paraId="6797EFCC" w14:textId="77777777" w:rsidR="001D0F2B" w:rsidRPr="002810A5" w:rsidRDefault="001D0F2B" w:rsidP="001D0F2B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 am comfortable working in an interdisciplinary project team.</w:t>
                      </w:r>
                    </w:p>
                    <w:p w14:paraId="4AD75487" w14:textId="77777777" w:rsidR="001D0F2B" w:rsidRPr="002810A5" w:rsidRDefault="001D0F2B" w:rsidP="001D0F2B">
                      <w:pPr>
                        <w:spacing w:before="60"/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Experience in ID research work (in months) (self-developed question)</w:t>
                      </w:r>
                    </w:p>
                    <w:p w14:paraId="41D29CB4" w14:textId="77777777" w:rsidR="001D0F2B" w:rsidRPr="002810A5" w:rsidRDefault="001D0F2B" w:rsidP="001D0F2B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How long have you been working in interdisciplinary research collaborations? Please insert your answer in 'months'!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t> </w:t>
      </w:r>
    </w:p>
    <w:p w14:paraId="49E759FD" w14:textId="411141F9" w:rsidR="002E6C36" w:rsidRDefault="001D0F2B" w:rsidP="001D0F2B">
      <w:r w:rsidRPr="002810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962F31" wp14:editId="5F9D3414">
                <wp:simplePos x="0" y="0"/>
                <wp:positionH relativeFrom="page">
                  <wp:posOffset>945293</wp:posOffset>
                </wp:positionH>
                <wp:positionV relativeFrom="paragraph">
                  <wp:posOffset>5987690</wp:posOffset>
                </wp:positionV>
                <wp:extent cx="6072162" cy="1581150"/>
                <wp:effectExtent l="0" t="0" r="24130" b="19050"/>
                <wp:wrapNone/>
                <wp:docPr id="9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2162" cy="1581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B288BE" w14:textId="77777777" w:rsidR="001D0F2B" w:rsidRPr="002810A5" w:rsidRDefault="001D0F2B" w:rsidP="001D0F2B">
                            <w:pPr>
                              <w:rPr>
                                <w:rFonts w:cs="Arial"/>
                              </w:rPr>
                            </w:pPr>
                            <w:r w:rsidRPr="002810A5">
                              <w:rPr>
                                <w:rFonts w:cs="Arial"/>
                                <w:b/>
                                <w:bCs/>
                                <w:color w:val="1F497D" w:themeColor="text2"/>
                                <w:kern w:val="24"/>
                              </w:rPr>
                              <w:t>Outcomes</w:t>
                            </w:r>
                          </w:p>
                          <w:p w14:paraId="6934C25A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General evaluation of the ID collaboration (TTURC initiative 2002)</w:t>
                            </w:r>
                          </w:p>
                          <w:p w14:paraId="2810F51A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 our project team, the integration of results succeeds well.</w:t>
                            </w:r>
                          </w:p>
                          <w:p w14:paraId="2D97AA55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 our project team, the development of a common language succeeds well.</w:t>
                            </w:r>
                          </w:p>
                          <w:p w14:paraId="2E6E4816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 our project team the development of a common theoretical basis succeeds well.</w:t>
                            </w:r>
                          </w:p>
                          <w:p w14:paraId="57D0393A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Measured by the results so far, our project team is successful.</w:t>
                            </w:r>
                          </w:p>
                          <w:p w14:paraId="6A30399D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Measured by the results so far, my subproject within the whole project is successful.</w:t>
                            </w:r>
                          </w:p>
                          <w:p w14:paraId="571F2A2E" w14:textId="77777777" w:rsidR="001D0F2B" w:rsidRPr="002810A5" w:rsidRDefault="001D0F2B" w:rsidP="001D0F2B">
                            <w:pPr>
                              <w:spacing w:before="60"/>
                              <w:rPr>
                                <w:rFonts w:cs="Arial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Perceived impact of ID research collaboration (Masse et al. 2008)</w:t>
                            </w:r>
                          </w:p>
                          <w:p w14:paraId="61A200FF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Productivity of collaboration meetings.</w:t>
                            </w:r>
                          </w:p>
                          <w:p w14:paraId="1F0D321F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Overall productivity of collaboration.</w:t>
                            </w:r>
                          </w:p>
                          <w:p w14:paraId="58488FEC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 general, collaboration has improved my research productivity.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62F31" id="Rechteck 7" o:spid="_x0000_s1027" style="position:absolute;margin-left:74.45pt;margin-top:471.45pt;width:478.1pt;height:124.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" filled="f" strokecolor="#243f60 [1604]" strokeweight="2pt">
                <v:textbox>
                  <w:txbxContent>
                    <w:p w14:paraId="71B288BE" w14:textId="77777777" w:rsidR="001D0F2B" w:rsidRPr="002810A5" w:rsidRDefault="001D0F2B" w:rsidP="001D0F2B">
                      <w:pPr>
                        <w:rPr>
                          <w:rFonts w:cs="Arial"/>
                        </w:rPr>
                      </w:pPr>
                      <w:r w:rsidRPr="002810A5">
                        <w:rPr>
                          <w:rFonts w:cs="Arial"/>
                          <w:b/>
                          <w:bCs/>
                          <w:color w:val="1F497D" w:themeColor="text2"/>
                          <w:kern w:val="24"/>
                        </w:rPr>
                        <w:t>Outcomes</w:t>
                      </w:r>
                    </w:p>
                    <w:p w14:paraId="6934C25A" w14:textId="77777777" w:rsidR="001D0F2B" w:rsidRPr="002810A5" w:rsidRDefault="001D0F2B" w:rsidP="001D0F2B">
                      <w:pPr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General evaluation of the ID collaboration (TTURC initiative 2002)</w:t>
                      </w:r>
                    </w:p>
                    <w:p w14:paraId="2810F51A" w14:textId="77777777" w:rsidR="001D0F2B" w:rsidRPr="002810A5" w:rsidRDefault="001D0F2B" w:rsidP="001D0F2B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 our project team, the integration of results succeeds well.</w:t>
                      </w:r>
                    </w:p>
                    <w:p w14:paraId="2D97AA55" w14:textId="77777777" w:rsidR="001D0F2B" w:rsidRPr="002810A5" w:rsidRDefault="001D0F2B" w:rsidP="001D0F2B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 our project team, the development of a common language succeeds well.</w:t>
                      </w:r>
                    </w:p>
                    <w:p w14:paraId="2E6E4816" w14:textId="77777777" w:rsidR="001D0F2B" w:rsidRPr="002810A5" w:rsidRDefault="001D0F2B" w:rsidP="001D0F2B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 our project team the development of a common theoretical basis succeeds well.</w:t>
                      </w:r>
                    </w:p>
                    <w:p w14:paraId="57D0393A" w14:textId="77777777" w:rsidR="001D0F2B" w:rsidRPr="002810A5" w:rsidRDefault="001D0F2B" w:rsidP="001D0F2B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Measured by the results so far, our project team is successful.</w:t>
                      </w:r>
                    </w:p>
                    <w:p w14:paraId="6A30399D" w14:textId="77777777" w:rsidR="001D0F2B" w:rsidRPr="002810A5" w:rsidRDefault="001D0F2B" w:rsidP="001D0F2B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Measured by the results so far, my subproject within the whole project is successful.</w:t>
                      </w:r>
                    </w:p>
                    <w:p w14:paraId="571F2A2E" w14:textId="77777777" w:rsidR="001D0F2B" w:rsidRPr="002810A5" w:rsidRDefault="001D0F2B" w:rsidP="001D0F2B">
                      <w:pPr>
                        <w:spacing w:before="60"/>
                        <w:rPr>
                          <w:rFonts w:cs="Arial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Perceived impact of ID research collaboration (Masse et al. 2008)</w:t>
                      </w:r>
                    </w:p>
                    <w:p w14:paraId="61A200FF" w14:textId="77777777" w:rsidR="001D0F2B" w:rsidRPr="002810A5" w:rsidRDefault="001D0F2B" w:rsidP="001D0F2B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Productivity of collaboration meetings.</w:t>
                      </w:r>
                    </w:p>
                    <w:p w14:paraId="1F0D321F" w14:textId="77777777" w:rsidR="001D0F2B" w:rsidRPr="002810A5" w:rsidRDefault="001D0F2B" w:rsidP="001D0F2B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Overall productivity of collaboration.</w:t>
                      </w:r>
                    </w:p>
                    <w:p w14:paraId="58488FEC" w14:textId="77777777" w:rsidR="001D0F2B" w:rsidRPr="002810A5" w:rsidRDefault="001D0F2B" w:rsidP="001D0F2B">
                      <w:pPr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 general, collaboration has improved my research productivity.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2810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3D5D5" wp14:editId="3B8F1BCE">
                <wp:simplePos x="0" y="0"/>
                <wp:positionH relativeFrom="margin">
                  <wp:posOffset>-185351</wp:posOffset>
                </wp:positionH>
                <wp:positionV relativeFrom="paragraph">
                  <wp:posOffset>4764371</wp:posOffset>
                </wp:positionV>
                <wp:extent cx="6060268" cy="1143000"/>
                <wp:effectExtent l="0" t="0" r="17145" b="19050"/>
                <wp:wrapNone/>
                <wp:docPr id="7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0268" cy="1143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B48907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18"/>
                              </w:rPr>
                            </w:pPr>
                            <w:r w:rsidRPr="002810A5">
                              <w:rPr>
                                <w:rFonts w:cs="Arial"/>
                                <w:b/>
                                <w:bCs/>
                                <w:color w:val="1F497D" w:themeColor="text2"/>
                                <w:kern w:val="24"/>
                                <w:szCs w:val="32"/>
                              </w:rPr>
                              <w:t>Organisation variables</w:t>
                            </w:r>
                          </w:p>
                          <w:p w14:paraId="17F9950E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Provided physical and social resources for ID research (TTURC initiative 2002 &amp; self-developed items)</w:t>
                            </w:r>
                          </w:p>
                          <w:p w14:paraId="5CD806D0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Availability of physical resources (e.g. computer equipment, software, supplies, etc.)</w:t>
                            </w:r>
                          </w:p>
                          <w:p w14:paraId="668A3366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Availability of physical space (e.g. office, lab etc.)</w:t>
                            </w:r>
                          </w:p>
                          <w:p w14:paraId="5EE2C817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Availability of electronic or other resources for collaboration between remote research sites (Knowledge management systems, online platforms and cloud services etc.)</w:t>
                            </w:r>
                          </w:p>
                          <w:p w14:paraId="3D22F3BF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My involvement in an interdisciplinary research project is highly appreciated by my supervisors.</w:t>
                            </w:r>
                          </w:p>
                          <w:p w14:paraId="00EDB49E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My involvement in an interdisciplinary research project is highly appreciated by my colleagues.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3D5D5" id="Rechteck 5" o:spid="_x0000_s1028" style="position:absolute;margin-left:-14.6pt;margin-top:375.15pt;width:477.2pt;height:90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" filled="f" strokecolor="#243f60 [1604]" strokeweight="2pt">
                <v:textbox>
                  <w:txbxContent>
                    <w:p w14:paraId="3BB48907" w14:textId="77777777" w:rsidR="001D0F2B" w:rsidRPr="002810A5" w:rsidRDefault="001D0F2B" w:rsidP="001D0F2B">
                      <w:pPr>
                        <w:rPr>
                          <w:rFonts w:cs="Arial"/>
                          <w:sz w:val="18"/>
                        </w:rPr>
                      </w:pPr>
                      <w:r w:rsidRPr="002810A5">
                        <w:rPr>
                          <w:rFonts w:cs="Arial"/>
                          <w:b/>
                          <w:bCs/>
                          <w:color w:val="1F497D" w:themeColor="text2"/>
                          <w:kern w:val="24"/>
                          <w:szCs w:val="32"/>
                        </w:rPr>
                        <w:t>Organisation variables</w:t>
                      </w:r>
                    </w:p>
                    <w:p w14:paraId="17F9950E" w14:textId="77777777" w:rsidR="001D0F2B" w:rsidRPr="002810A5" w:rsidRDefault="001D0F2B" w:rsidP="001D0F2B">
                      <w:pPr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Provided physical and social resources for ID research (TTURC initiative 2002 &amp; self-developed items)</w:t>
                      </w:r>
                    </w:p>
                    <w:p w14:paraId="5CD806D0" w14:textId="77777777" w:rsidR="001D0F2B" w:rsidRPr="002810A5" w:rsidRDefault="001D0F2B" w:rsidP="001D0F2B">
                      <w:pPr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Availability of physical resources (e.g. computer equipment, software, supplies, etc.)</w:t>
                      </w:r>
                    </w:p>
                    <w:p w14:paraId="668A3366" w14:textId="77777777" w:rsidR="001D0F2B" w:rsidRPr="002810A5" w:rsidRDefault="001D0F2B" w:rsidP="001D0F2B">
                      <w:pPr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Availability of physical space (e.g. office, lab etc.)</w:t>
                      </w:r>
                    </w:p>
                    <w:p w14:paraId="5EE2C817" w14:textId="77777777" w:rsidR="001D0F2B" w:rsidRPr="002810A5" w:rsidRDefault="001D0F2B" w:rsidP="001D0F2B">
                      <w:pPr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Availability of electronic or other resources for collaboration between remote research sites (Knowledge management systems, online platforms and cloud services etc.)</w:t>
                      </w:r>
                    </w:p>
                    <w:p w14:paraId="3D22F3BF" w14:textId="77777777" w:rsidR="001D0F2B" w:rsidRPr="002810A5" w:rsidRDefault="001D0F2B" w:rsidP="001D0F2B">
                      <w:pPr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My involvement in an interdisciplinary research project is highly appreciated by my supervisors.</w:t>
                      </w:r>
                    </w:p>
                    <w:p w14:paraId="00EDB49E" w14:textId="77777777" w:rsidR="001D0F2B" w:rsidRPr="002810A5" w:rsidRDefault="001D0F2B" w:rsidP="001D0F2B">
                      <w:pPr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My involvement in an interdisciplinary research project is highly appreciated by my colleague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810A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2A75FD" wp14:editId="03FD680B">
                <wp:simplePos x="0" y="0"/>
                <wp:positionH relativeFrom="page">
                  <wp:posOffset>963827</wp:posOffset>
                </wp:positionH>
                <wp:positionV relativeFrom="paragraph">
                  <wp:posOffset>2089133</wp:posOffset>
                </wp:positionV>
                <wp:extent cx="6054262" cy="2606675"/>
                <wp:effectExtent l="0" t="0" r="22860" b="22225"/>
                <wp:wrapNone/>
                <wp:docPr id="5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4262" cy="26066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0F2F5C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18"/>
                              </w:rPr>
                            </w:pPr>
                            <w:r w:rsidRPr="002810A5">
                              <w:rPr>
                                <w:rFonts w:cs="Arial"/>
                                <w:b/>
                                <w:bCs/>
                                <w:color w:val="1F497D" w:themeColor="text2"/>
                                <w:kern w:val="24"/>
                                <w:szCs w:val="32"/>
                              </w:rPr>
                              <w:t>Team variables</w:t>
                            </w:r>
                          </w:p>
                          <w:p w14:paraId="4198C8C5" w14:textId="77777777" w:rsidR="001D0F2B" w:rsidRPr="002810A5" w:rsidRDefault="001D0F2B" w:rsidP="001D0F2B">
                            <w:pPr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Perceived trust and respect between partners (Masse et al. 2008)</w:t>
                            </w:r>
                          </w:p>
                          <w:p w14:paraId="1D5AFA12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 general, I feel that I can trust the colleagues with whom I collaborate.</w:t>
                            </w:r>
                          </w:p>
                          <w:p w14:paraId="46384979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 general, I respect my collaborators.</w:t>
                            </w:r>
                          </w:p>
                          <w:p w14:paraId="786784FD" w14:textId="77777777" w:rsidR="001D0F2B" w:rsidRPr="002810A5" w:rsidRDefault="001D0F2B" w:rsidP="001D0F2B">
                            <w:pPr>
                              <w:spacing w:before="60"/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Degree of perceived interdisciplinary integration in the research team (Masse et al. 2008)</w:t>
                            </w:r>
                          </w:p>
                          <w:p w14:paraId="3665DC8A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Acceptance of new ideas.</w:t>
                            </w:r>
                          </w:p>
                          <w:p w14:paraId="7CCA7312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Communication among collaborators.</w:t>
                            </w:r>
                          </w:p>
                          <w:p w14:paraId="7DAD6AAD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Ability to capitalize on the strengths of different researchers.</w:t>
                            </w:r>
                          </w:p>
                          <w:p w14:paraId="00E279D8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Resolution of conflicts among collaborators.</w:t>
                            </w:r>
                          </w:p>
                          <w:p w14:paraId="0B6904DA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 xml:space="preserve">Ability to </w:t>
                            </w:r>
                            <w:proofErr w:type="spellStart"/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accomodate</w:t>
                            </w:r>
                            <w:proofErr w:type="spellEnd"/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 xml:space="preserve"> different workings styles of collaborators.</w:t>
                            </w:r>
                          </w:p>
                          <w:p w14:paraId="56EBC735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tegration of research methods from different fields.</w:t>
                            </w:r>
                          </w:p>
                          <w:p w14:paraId="2E462172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tegration of theories and models from different fields.</w:t>
                            </w:r>
                          </w:p>
                          <w:p w14:paraId="537DE4D6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volvement of collaborators from diverse disciplines.</w:t>
                            </w:r>
                          </w:p>
                          <w:p w14:paraId="1FC0B817" w14:textId="77777777" w:rsidR="001D0F2B" w:rsidRPr="002810A5" w:rsidRDefault="001D0F2B" w:rsidP="001D0F2B">
                            <w:pPr>
                              <w:spacing w:before="60"/>
                              <w:rPr>
                                <w:rFonts w:cs="Arial"/>
                                <w:sz w:val="20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20"/>
                              </w:rPr>
                              <w:t>Perceived contributions of collaborators (TTURC initiative 2002)</w:t>
                            </w:r>
                          </w:p>
                          <w:p w14:paraId="3F6315BC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High motivation for collaboration</w:t>
                            </w:r>
                          </w:p>
                          <w:p w14:paraId="57459CCB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 xml:space="preserve">Reliable </w:t>
                            </w:r>
                            <w:proofErr w:type="spellStart"/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fulfillment</w:t>
                            </w:r>
                            <w:proofErr w:type="spellEnd"/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 xml:space="preserve"> of tasks taken over within the project team</w:t>
                            </w:r>
                          </w:p>
                          <w:p w14:paraId="249D0D3C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Willingness to coordinate one's own research work with the others in the project team and to work intensively with the other project team members</w:t>
                            </w:r>
                          </w:p>
                          <w:p w14:paraId="38118972" w14:textId="77777777" w:rsidR="001D0F2B" w:rsidRPr="002810A5" w:rsidRDefault="001D0F2B" w:rsidP="001D0F2B">
                            <w:pPr>
                              <w:numPr>
                                <w:ilvl w:val="0"/>
                                <w:numId w:val="8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  <w:sz w:val="16"/>
                              </w:rPr>
                            </w:pPr>
                            <w:r w:rsidRPr="002810A5">
                              <w:rPr>
                                <w:rFonts w:cs="Arial"/>
                                <w:color w:val="1F497D" w:themeColor="text2"/>
                                <w:kern w:val="24"/>
                                <w:sz w:val="16"/>
                                <w:szCs w:val="18"/>
                              </w:rPr>
                              <w:t>Interest in the other disciplines involved and willingness to recognize other disciplines as equivalent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2A75FD" id="Rechteck 4" o:spid="_x0000_s1029" style="position:absolute;margin-left:75.9pt;margin-top:164.5pt;width:476.7pt;height:205.2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" filled="f" strokecolor="#243f60 [1604]" strokeweight="2pt">
                <v:textbox>
                  <w:txbxContent>
                    <w:p w14:paraId="600F2F5C" w14:textId="77777777" w:rsidR="001D0F2B" w:rsidRPr="002810A5" w:rsidRDefault="001D0F2B" w:rsidP="001D0F2B">
                      <w:pPr>
                        <w:rPr>
                          <w:rFonts w:cs="Arial"/>
                          <w:sz w:val="18"/>
                        </w:rPr>
                      </w:pPr>
                      <w:r w:rsidRPr="002810A5">
                        <w:rPr>
                          <w:rFonts w:cs="Arial"/>
                          <w:b/>
                          <w:bCs/>
                          <w:color w:val="1F497D" w:themeColor="text2"/>
                          <w:kern w:val="24"/>
                          <w:szCs w:val="32"/>
                        </w:rPr>
                        <w:t>Team variables</w:t>
                      </w:r>
                    </w:p>
                    <w:p w14:paraId="4198C8C5" w14:textId="77777777" w:rsidR="001D0F2B" w:rsidRPr="002810A5" w:rsidRDefault="001D0F2B" w:rsidP="001D0F2B">
                      <w:pPr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Perceived trust and respect between partners (Masse et al. 2008)</w:t>
                      </w:r>
                    </w:p>
                    <w:p w14:paraId="1D5AFA12" w14:textId="77777777" w:rsidR="001D0F2B" w:rsidRPr="002810A5" w:rsidRDefault="001D0F2B" w:rsidP="001D0F2B">
                      <w:pPr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 general, I feel that I can trust the colleagues with whom I collaborate.</w:t>
                      </w:r>
                    </w:p>
                    <w:p w14:paraId="46384979" w14:textId="77777777" w:rsidR="001D0F2B" w:rsidRPr="002810A5" w:rsidRDefault="001D0F2B" w:rsidP="001D0F2B">
                      <w:pPr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 general, I respect my collaborators.</w:t>
                      </w:r>
                    </w:p>
                    <w:p w14:paraId="786784FD" w14:textId="77777777" w:rsidR="001D0F2B" w:rsidRPr="002810A5" w:rsidRDefault="001D0F2B" w:rsidP="001D0F2B">
                      <w:pPr>
                        <w:spacing w:before="60"/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Degree of perceived interdisciplinary integration in the research team (Masse et al. 2008)</w:t>
                      </w:r>
                    </w:p>
                    <w:p w14:paraId="3665DC8A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Acceptance of new ideas.</w:t>
                      </w:r>
                    </w:p>
                    <w:p w14:paraId="7CCA7312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Communication among collaborators.</w:t>
                      </w:r>
                    </w:p>
                    <w:p w14:paraId="7DAD6AAD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Ability to capitalize on the strengths of different researchers.</w:t>
                      </w:r>
                    </w:p>
                    <w:p w14:paraId="00E279D8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Resolution of conflicts among collaborators.</w:t>
                      </w:r>
                    </w:p>
                    <w:p w14:paraId="0B6904DA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 xml:space="preserve">Ability to </w:t>
                      </w:r>
                      <w:proofErr w:type="spellStart"/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accomodate</w:t>
                      </w:r>
                      <w:proofErr w:type="spellEnd"/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 xml:space="preserve"> different workings styles of collaborators.</w:t>
                      </w:r>
                    </w:p>
                    <w:p w14:paraId="56EBC735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tegration of research methods from different fields.</w:t>
                      </w:r>
                    </w:p>
                    <w:p w14:paraId="2E462172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tegration of theories and models from different fields.</w:t>
                      </w:r>
                    </w:p>
                    <w:p w14:paraId="537DE4D6" w14:textId="77777777" w:rsidR="001D0F2B" w:rsidRPr="002810A5" w:rsidRDefault="001D0F2B" w:rsidP="001D0F2B">
                      <w:pPr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volvement of collaborators from diverse disciplines.</w:t>
                      </w:r>
                    </w:p>
                    <w:p w14:paraId="1FC0B817" w14:textId="77777777" w:rsidR="001D0F2B" w:rsidRPr="002810A5" w:rsidRDefault="001D0F2B" w:rsidP="001D0F2B">
                      <w:pPr>
                        <w:spacing w:before="60"/>
                        <w:rPr>
                          <w:rFonts w:cs="Arial"/>
                          <w:sz w:val="20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20"/>
                        </w:rPr>
                        <w:t>Perceived contributions of collaborators (TTURC initiative 2002)</w:t>
                      </w:r>
                    </w:p>
                    <w:p w14:paraId="3F6315BC" w14:textId="77777777" w:rsidR="001D0F2B" w:rsidRPr="002810A5" w:rsidRDefault="001D0F2B" w:rsidP="001D0F2B">
                      <w:pPr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High motivation for collaboration</w:t>
                      </w:r>
                    </w:p>
                    <w:p w14:paraId="57459CCB" w14:textId="77777777" w:rsidR="001D0F2B" w:rsidRPr="002810A5" w:rsidRDefault="001D0F2B" w:rsidP="001D0F2B">
                      <w:pPr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 xml:space="preserve">Reliable </w:t>
                      </w:r>
                      <w:proofErr w:type="spellStart"/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fulfillment</w:t>
                      </w:r>
                      <w:proofErr w:type="spellEnd"/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 xml:space="preserve"> of tasks taken over within the project team</w:t>
                      </w:r>
                    </w:p>
                    <w:p w14:paraId="249D0D3C" w14:textId="77777777" w:rsidR="001D0F2B" w:rsidRPr="002810A5" w:rsidRDefault="001D0F2B" w:rsidP="001D0F2B">
                      <w:pPr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Willingness to coordinate one's own research work with the others in the project team and to work intensively with the other project team members</w:t>
                      </w:r>
                    </w:p>
                    <w:p w14:paraId="38118972" w14:textId="77777777" w:rsidR="001D0F2B" w:rsidRPr="002810A5" w:rsidRDefault="001D0F2B" w:rsidP="001D0F2B">
                      <w:pPr>
                        <w:numPr>
                          <w:ilvl w:val="0"/>
                          <w:numId w:val="8"/>
                        </w:numPr>
                        <w:spacing w:after="0" w:line="240" w:lineRule="auto"/>
                        <w:rPr>
                          <w:rFonts w:eastAsia="Times New Roman" w:cs="Arial"/>
                          <w:sz w:val="16"/>
                        </w:rPr>
                      </w:pPr>
                      <w:r w:rsidRPr="002810A5">
                        <w:rPr>
                          <w:rFonts w:cs="Arial"/>
                          <w:color w:val="1F497D" w:themeColor="text2"/>
                          <w:kern w:val="24"/>
                          <w:sz w:val="16"/>
                          <w:szCs w:val="18"/>
                        </w:rPr>
                        <w:t>Interest in the other disciplines involved and willingness to recognize other disciplines as equivalent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4485F6B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00CAA"/>
    <w:multiLevelType w:val="hybridMultilevel"/>
    <w:tmpl w:val="2A324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4F27E1"/>
    <w:multiLevelType w:val="multilevel"/>
    <w:tmpl w:val="2C0C1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13729552">
    <w:abstractNumId w:val="0"/>
  </w:num>
  <w:num w:numId="2" w16cid:durableId="933395011">
    <w:abstractNumId w:val="1"/>
  </w:num>
  <w:num w:numId="3" w16cid:durableId="175828610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860754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247917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760399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5185895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672534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0F2B"/>
    <w:rsid w:val="001D0F2B"/>
    <w:rsid w:val="002E6C36"/>
    <w:rsid w:val="00D00EEA"/>
    <w:rsid w:val="00DC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6D197"/>
  <w15:chartTrackingRefBased/>
  <w15:docId w15:val="{DF49A979-48B4-4178-A1D9-5DC8DB876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F2B"/>
    <w:pPr>
      <w:keepNext/>
      <w:keepLines/>
      <w:spacing w:before="200" w:after="0" w:line="240" w:lineRule="auto"/>
      <w:outlineLvl w:val="1"/>
    </w:pPr>
    <w:rPr>
      <w:rFonts w:ascii="Cambria" w:eastAsiaTheme="majorEastAsia" w:hAnsi="Cambria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0F2B"/>
    <w:rPr>
      <w:rFonts w:ascii="Cambria" w:eastAsiaTheme="majorEastAsia" w:hAnsi="Cambria" w:cstheme="majorBidi"/>
      <w:b/>
      <w:bCs/>
      <w:color w:val="4F81BD" w:themeColor="accen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3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tephanie</cp:lastModifiedBy>
  <cp:revision>3</cp:revision>
  <dcterms:created xsi:type="dcterms:W3CDTF">2022-03-30T02:12:00Z</dcterms:created>
  <dcterms:modified xsi:type="dcterms:W3CDTF">2022-04-27T11:46:00Z</dcterms:modified>
</cp:coreProperties>
</file>